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C9F34" w14:textId="77777777" w:rsidR="00C93D7C" w:rsidRPr="00613307" w:rsidRDefault="00C93D7C" w:rsidP="00C93D7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6 Table</w:t>
      </w:r>
      <w:r w:rsidRPr="00613307">
        <w:rPr>
          <w:rFonts w:ascii="Times New Roman" w:hAnsi="Times New Roman" w:cs="Times New Roman"/>
          <w:b/>
          <w:sz w:val="24"/>
        </w:rPr>
        <w:t xml:space="preserve">: Annual Inpatient Respiratory Syncytial Virus Lower Respiratory Tract Re-Infection Rate among </w:t>
      </w:r>
      <w:proofErr w:type="gramStart"/>
      <w:r w:rsidRPr="00613307">
        <w:rPr>
          <w:rFonts w:ascii="Times New Roman" w:hAnsi="Times New Roman" w:cs="Times New Roman"/>
          <w:b/>
          <w:sz w:val="24"/>
        </w:rPr>
        <w:t>Commercially-Insured</w:t>
      </w:r>
      <w:proofErr w:type="gramEnd"/>
      <w:r w:rsidRPr="00613307">
        <w:rPr>
          <w:rFonts w:ascii="Times New Roman" w:hAnsi="Times New Roman" w:cs="Times New Roman"/>
          <w:b/>
          <w:sz w:val="24"/>
        </w:rPr>
        <w:t xml:space="preserve"> Children 0-4 Years with an Index Inpatient or Outpatient Episode in the Same Year, 2011-2019</w:t>
      </w:r>
      <w:r w:rsidRPr="00613307">
        <w:rPr>
          <w:rFonts w:ascii="Times New Roman" w:hAnsi="Times New Roman" w:cs="Times New Roman"/>
          <w:sz w:val="24"/>
          <w:vertAlign w:val="superscript"/>
        </w:rPr>
        <w:t>a</w:t>
      </w:r>
      <w:r w:rsidRPr="0061330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C93D7C" w:rsidRPr="00B834C0" w14:paraId="43A9C18E" w14:textId="77777777" w:rsidTr="00FB6FD6">
        <w:tc>
          <w:tcPr>
            <w:tcW w:w="1850" w:type="dxa"/>
          </w:tcPr>
          <w:p w14:paraId="29D43288" w14:textId="77777777" w:rsidR="00C93D7C" w:rsidRPr="00B834C0" w:rsidRDefault="00C93D7C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4CA35E6D" w14:textId="77777777" w:rsidR="00C93D7C" w:rsidRPr="00B834C0" w:rsidRDefault="00C93D7C" w:rsidP="00FB6FD6">
            <w:pPr>
              <w:spacing w:line="480" w:lineRule="auto"/>
              <w:jc w:val="center"/>
            </w:pPr>
            <w:r>
              <w:t xml:space="preserve">Children with Index Lower Respiratory Tract RSV Infection Episode in either Inpatient or Outpatient Setting </w:t>
            </w:r>
            <w:r w:rsidRPr="00B834C0">
              <w:t>(N)</w:t>
            </w:r>
          </w:p>
          <w:p w14:paraId="326A5F5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Inpatient Lower Respiratory Tract RSV Re-infection</w:t>
            </w:r>
            <w:r w:rsidRPr="00B834C0">
              <w:t>s</w:t>
            </w:r>
          </w:p>
          <w:p w14:paraId="35D7EA4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Lower Respiratory Tract RSV Inpatient Re-infection</w:t>
            </w:r>
            <w:r w:rsidRPr="00B834C0">
              <w:t xml:space="preserve"> (N)</w:t>
            </w:r>
          </w:p>
          <w:p w14:paraId="3743EB61" w14:textId="77777777" w:rsidR="00C93D7C" w:rsidRPr="00B834C0" w:rsidRDefault="00C93D7C" w:rsidP="00FB6FD6">
            <w:pPr>
              <w:spacing w:line="480" w:lineRule="auto"/>
              <w:ind w:left="288"/>
              <w:jc w:val="center"/>
            </w:pPr>
            <w:r>
              <w:t>Inpatient Lower Respiratory Tract RSV Re-infection</w:t>
            </w:r>
            <w:r w:rsidRPr="00B834C0">
              <w:t xml:space="preserve"> Rate, % (95% Confidence Interval)</w:t>
            </w:r>
          </w:p>
        </w:tc>
      </w:tr>
      <w:tr w:rsidR="00C93D7C" w:rsidRPr="00B834C0" w14:paraId="789941C9" w14:textId="77777777" w:rsidTr="00FB6FD6">
        <w:tc>
          <w:tcPr>
            <w:tcW w:w="1850" w:type="dxa"/>
          </w:tcPr>
          <w:p w14:paraId="62732BD7" w14:textId="77777777" w:rsidR="00C93D7C" w:rsidRPr="00B834C0" w:rsidRDefault="00C93D7C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7765CD5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1783749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291BE98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2EDA5D0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0A30650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7D9FDAC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C93D7C" w:rsidRPr="00B834C0" w14:paraId="35DF1A60" w14:textId="77777777" w:rsidTr="00FB6FD6">
        <w:tc>
          <w:tcPr>
            <w:tcW w:w="1850" w:type="dxa"/>
          </w:tcPr>
          <w:p w14:paraId="2A7DA419" w14:textId="77777777" w:rsidR="00C93D7C" w:rsidRPr="00B834C0" w:rsidRDefault="00C93D7C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310D121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1,855</w:t>
            </w:r>
          </w:p>
          <w:p w14:paraId="5D7C19B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8</w:t>
            </w:r>
          </w:p>
          <w:p w14:paraId="7CF2F94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8</w:t>
            </w:r>
          </w:p>
          <w:p w14:paraId="1053539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4 (0.15-0.32)</w:t>
            </w:r>
          </w:p>
        </w:tc>
        <w:tc>
          <w:tcPr>
            <w:tcW w:w="1850" w:type="dxa"/>
          </w:tcPr>
          <w:p w14:paraId="67BBC16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6,788</w:t>
            </w:r>
          </w:p>
          <w:p w14:paraId="28F80AB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4EC047C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418E7EB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35 (0.21-0.49)</w:t>
            </w:r>
          </w:p>
        </w:tc>
        <w:tc>
          <w:tcPr>
            <w:tcW w:w="1850" w:type="dxa"/>
          </w:tcPr>
          <w:p w14:paraId="129F77F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791</w:t>
            </w:r>
          </w:p>
          <w:p w14:paraId="0AC9F78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0129C3B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3A4737B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4 (0.00-0.28)</w:t>
            </w:r>
          </w:p>
        </w:tc>
        <w:tc>
          <w:tcPr>
            <w:tcW w:w="1850" w:type="dxa"/>
          </w:tcPr>
          <w:p w14:paraId="59319D0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,224</w:t>
            </w:r>
          </w:p>
          <w:p w14:paraId="5F6225A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34A76A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AB653A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6FB44B5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624</w:t>
            </w:r>
          </w:p>
          <w:p w14:paraId="72BA42D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EA3C31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B7F589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7F76649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28</w:t>
            </w:r>
          </w:p>
          <w:p w14:paraId="7BFE80A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D9A415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1C962C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7CCA1282" w14:textId="77777777" w:rsidTr="00FB6FD6">
        <w:tc>
          <w:tcPr>
            <w:tcW w:w="1850" w:type="dxa"/>
          </w:tcPr>
          <w:p w14:paraId="4B03A38D" w14:textId="77777777" w:rsidR="00C93D7C" w:rsidRPr="00B834C0" w:rsidRDefault="00C93D7C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65A6276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,187</w:t>
            </w:r>
          </w:p>
          <w:p w14:paraId="324333D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5728EEF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5864391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5 (0.07-0.22)</w:t>
            </w:r>
          </w:p>
        </w:tc>
        <w:tc>
          <w:tcPr>
            <w:tcW w:w="1850" w:type="dxa"/>
          </w:tcPr>
          <w:p w14:paraId="17F0275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,951</w:t>
            </w:r>
          </w:p>
          <w:p w14:paraId="7322F11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1E8855E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6F534DB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5 (0.05-0.25)</w:t>
            </w:r>
          </w:p>
        </w:tc>
        <w:tc>
          <w:tcPr>
            <w:tcW w:w="1850" w:type="dxa"/>
          </w:tcPr>
          <w:p w14:paraId="69D9291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452</w:t>
            </w:r>
          </w:p>
          <w:p w14:paraId="4B09450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3DA9B47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327D4FC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4 (0.05-0.44)</w:t>
            </w:r>
          </w:p>
        </w:tc>
        <w:tc>
          <w:tcPr>
            <w:tcW w:w="1850" w:type="dxa"/>
          </w:tcPr>
          <w:p w14:paraId="0C69C27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88</w:t>
            </w:r>
          </w:p>
          <w:p w14:paraId="5055DB7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8D06F3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F468F4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10F386E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05</w:t>
            </w:r>
          </w:p>
          <w:p w14:paraId="698A821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1AE6F9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BFC0AF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2F3E4D8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91</w:t>
            </w:r>
          </w:p>
          <w:p w14:paraId="0431E93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9CC0E3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44B034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057C9004" w14:textId="77777777" w:rsidTr="00FB6FD6">
        <w:tc>
          <w:tcPr>
            <w:tcW w:w="1850" w:type="dxa"/>
          </w:tcPr>
          <w:p w14:paraId="6F350354" w14:textId="77777777" w:rsidR="00C93D7C" w:rsidRPr="00B834C0" w:rsidRDefault="00C93D7C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5FCDA25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,412</w:t>
            </w:r>
          </w:p>
          <w:p w14:paraId="6ED9513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5</w:t>
            </w:r>
          </w:p>
          <w:p w14:paraId="220ECAD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2C882B6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6 (0.08-0.24)</w:t>
            </w:r>
          </w:p>
        </w:tc>
        <w:tc>
          <w:tcPr>
            <w:tcW w:w="1850" w:type="dxa"/>
          </w:tcPr>
          <w:p w14:paraId="7EF659C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5,646</w:t>
            </w:r>
          </w:p>
          <w:p w14:paraId="4BDED9B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2</w:t>
            </w:r>
          </w:p>
          <w:p w14:paraId="3F534B2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7975D7F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1 (0.09-0.33)</w:t>
            </w:r>
          </w:p>
        </w:tc>
        <w:tc>
          <w:tcPr>
            <w:tcW w:w="1850" w:type="dxa"/>
          </w:tcPr>
          <w:p w14:paraId="38EA708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2,171</w:t>
            </w:r>
          </w:p>
          <w:p w14:paraId="14EAB5A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0B4737F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4639A01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4 (</w:t>
            </w:r>
            <w:r>
              <w:t>0.00</w:t>
            </w:r>
            <w:r w:rsidRPr="00B834C0">
              <w:t>-0.29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BC0860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923</w:t>
            </w:r>
          </w:p>
          <w:p w14:paraId="13E1857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4DC918E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6CDB32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0C5FD45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455</w:t>
            </w:r>
          </w:p>
          <w:p w14:paraId="5360CA6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43423E0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F52F74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0CE60D8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217</w:t>
            </w:r>
          </w:p>
          <w:p w14:paraId="70A0E11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66E8C17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A51F6F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16699731" w14:textId="77777777" w:rsidTr="00FB6FD6">
        <w:tc>
          <w:tcPr>
            <w:tcW w:w="1850" w:type="dxa"/>
          </w:tcPr>
          <w:p w14:paraId="16ADAFF7" w14:textId="77777777" w:rsidR="00C93D7C" w:rsidRPr="00B834C0" w:rsidRDefault="00C93D7C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2044474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8,583</w:t>
            </w:r>
          </w:p>
          <w:p w14:paraId="766F89F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6</w:t>
            </w:r>
          </w:p>
          <w:p w14:paraId="300CCFC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5</w:t>
            </w:r>
          </w:p>
          <w:p w14:paraId="768ADEE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7 (0.09-0.26)</w:t>
            </w:r>
          </w:p>
        </w:tc>
        <w:tc>
          <w:tcPr>
            <w:tcW w:w="1850" w:type="dxa"/>
          </w:tcPr>
          <w:p w14:paraId="4895275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,120</w:t>
            </w:r>
          </w:p>
          <w:p w14:paraId="1D1236A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5EC7718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3</w:t>
            </w:r>
          </w:p>
          <w:p w14:paraId="245BC94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5 (0.12-0.39)</w:t>
            </w:r>
          </w:p>
        </w:tc>
        <w:tc>
          <w:tcPr>
            <w:tcW w:w="1850" w:type="dxa"/>
          </w:tcPr>
          <w:p w14:paraId="70454BD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015</w:t>
            </w:r>
          </w:p>
          <w:p w14:paraId="2D7C111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BA75A1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2E37346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16E2921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875</w:t>
            </w:r>
          </w:p>
          <w:p w14:paraId="0D0C209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254A908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8975ED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1 (</w:t>
            </w:r>
            <w:r>
              <w:t>0.00</w:t>
            </w:r>
            <w:r w:rsidRPr="00B834C0">
              <w:t>-0.34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21D2E4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73</w:t>
            </w:r>
          </w:p>
          <w:p w14:paraId="54841B2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6B13639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61E0745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7 (</w:t>
            </w:r>
            <w:r>
              <w:t>0.00</w:t>
            </w:r>
            <w:r w:rsidRPr="00B834C0">
              <w:t>-0.79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7ADB26F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00</w:t>
            </w:r>
          </w:p>
          <w:p w14:paraId="4472758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6144F1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42B911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2D6ECEBF" w14:textId="77777777" w:rsidTr="00FB6FD6">
        <w:tc>
          <w:tcPr>
            <w:tcW w:w="1850" w:type="dxa"/>
          </w:tcPr>
          <w:p w14:paraId="6BD9EDFE" w14:textId="77777777" w:rsidR="00C93D7C" w:rsidRPr="00B834C0" w:rsidRDefault="00C93D7C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228C162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,074</w:t>
            </w:r>
          </w:p>
          <w:p w14:paraId="733A606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219257B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063CF09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5 (0.07-0.24)</w:t>
            </w:r>
          </w:p>
        </w:tc>
        <w:tc>
          <w:tcPr>
            <w:tcW w:w="1850" w:type="dxa"/>
          </w:tcPr>
          <w:p w14:paraId="6AE5844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,278</w:t>
            </w:r>
          </w:p>
          <w:p w14:paraId="02115C7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6F14D04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0C87944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9 (0.07-0.31)</w:t>
            </w:r>
          </w:p>
        </w:tc>
        <w:tc>
          <w:tcPr>
            <w:tcW w:w="1850" w:type="dxa"/>
          </w:tcPr>
          <w:p w14:paraId="4850603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260</w:t>
            </w:r>
          </w:p>
          <w:p w14:paraId="4E8780C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3F63727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652AE67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9 (</w:t>
            </w:r>
            <w:r>
              <w:t>0.00</w:t>
            </w:r>
            <w:r w:rsidRPr="00B834C0">
              <w:t>-0.21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9D9508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17</w:t>
            </w:r>
          </w:p>
          <w:p w14:paraId="60F251C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4B39501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0C2265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1 (</w:t>
            </w:r>
            <w:r>
              <w:t>0.00</w:t>
            </w:r>
            <w:r w:rsidRPr="00B834C0">
              <w:t>-0.32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344F8D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11</w:t>
            </w:r>
          </w:p>
          <w:p w14:paraId="680A72D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3E3B6A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1E3391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4 (</w:t>
            </w:r>
            <w:r>
              <w:t>0.00</w:t>
            </w:r>
            <w:r w:rsidRPr="00B834C0">
              <w:t>-0.72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05126DD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08</w:t>
            </w:r>
          </w:p>
          <w:p w14:paraId="2F0CB15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4FB439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65CB3E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07A4F18B" w14:textId="77777777" w:rsidTr="00FB6FD6">
        <w:tc>
          <w:tcPr>
            <w:tcW w:w="1850" w:type="dxa"/>
          </w:tcPr>
          <w:p w14:paraId="0EFE3019" w14:textId="77777777" w:rsidR="00C93D7C" w:rsidRPr="00B834C0" w:rsidRDefault="00C93D7C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4887DB7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8,606</w:t>
            </w:r>
          </w:p>
          <w:p w14:paraId="1EFBB5D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397BEB7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6204554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2 (0.04-0.19)</w:t>
            </w:r>
          </w:p>
        </w:tc>
        <w:tc>
          <w:tcPr>
            <w:tcW w:w="1850" w:type="dxa"/>
          </w:tcPr>
          <w:p w14:paraId="5B49192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,269</w:t>
            </w:r>
          </w:p>
          <w:p w14:paraId="1E55DCA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5EFDFDE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51036D7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9 (0.07-0.31)</w:t>
            </w:r>
          </w:p>
        </w:tc>
        <w:tc>
          <w:tcPr>
            <w:tcW w:w="1850" w:type="dxa"/>
          </w:tcPr>
          <w:p w14:paraId="0B8AB46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014</w:t>
            </w:r>
          </w:p>
          <w:p w14:paraId="63370B1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1B2268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A7C344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49EF371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821</w:t>
            </w:r>
          </w:p>
          <w:p w14:paraId="7921C51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F92419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8EA459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E7CC3F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49</w:t>
            </w:r>
          </w:p>
          <w:p w14:paraId="7376BC3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2D1F498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24544E5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14EC72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53</w:t>
            </w:r>
          </w:p>
          <w:p w14:paraId="563A478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4D700A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73FDA4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148D89AF" w14:textId="77777777" w:rsidTr="00FB6FD6">
        <w:tc>
          <w:tcPr>
            <w:tcW w:w="1850" w:type="dxa"/>
          </w:tcPr>
          <w:p w14:paraId="5DD3139F" w14:textId="77777777" w:rsidR="00C93D7C" w:rsidRPr="00B834C0" w:rsidRDefault="00C93D7C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05A4A87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8,172</w:t>
            </w:r>
          </w:p>
          <w:p w14:paraId="18DF675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4D8C88D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1</w:t>
            </w:r>
          </w:p>
          <w:p w14:paraId="2369785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3 (0.06-0.21)</w:t>
            </w:r>
          </w:p>
        </w:tc>
        <w:tc>
          <w:tcPr>
            <w:tcW w:w="1850" w:type="dxa"/>
          </w:tcPr>
          <w:p w14:paraId="203A873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5,015</w:t>
            </w:r>
          </w:p>
          <w:p w14:paraId="0061E1C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461F943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9</w:t>
            </w:r>
          </w:p>
          <w:p w14:paraId="4485E4A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8 (0.06-0.30)</w:t>
            </w:r>
          </w:p>
        </w:tc>
        <w:tc>
          <w:tcPr>
            <w:tcW w:w="1850" w:type="dxa"/>
          </w:tcPr>
          <w:p w14:paraId="5FA2181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,883</w:t>
            </w:r>
          </w:p>
          <w:p w14:paraId="6882E50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098F9A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</w:t>
            </w:r>
          </w:p>
          <w:p w14:paraId="07ADAF9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5 (</w:t>
            </w:r>
            <w:r>
              <w:t>0.00</w:t>
            </w:r>
            <w:r w:rsidRPr="00B834C0">
              <w:t>-0.16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D370C3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779</w:t>
            </w:r>
          </w:p>
          <w:p w14:paraId="33DCEB8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D44125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</w:t>
            </w:r>
          </w:p>
          <w:p w14:paraId="77814F1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3 (</w:t>
            </w:r>
            <w:r>
              <w:t>0.00</w:t>
            </w:r>
            <w:r w:rsidRPr="00B834C0">
              <w:t>-0.38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6C40AA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317</w:t>
            </w:r>
          </w:p>
          <w:p w14:paraId="19D9BF0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1831E6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2E32369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57657BF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178</w:t>
            </w:r>
          </w:p>
          <w:p w14:paraId="6B51EAF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0B06BC3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4B22E3E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C93D7C" w:rsidRPr="00B834C0" w14:paraId="3F5865BA" w14:textId="77777777" w:rsidTr="00FB6FD6">
        <w:tc>
          <w:tcPr>
            <w:tcW w:w="1850" w:type="dxa"/>
          </w:tcPr>
          <w:p w14:paraId="14E7A89D" w14:textId="77777777" w:rsidR="00C93D7C" w:rsidRPr="00B834C0" w:rsidRDefault="00C93D7C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163C3EB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,567</w:t>
            </w:r>
          </w:p>
          <w:p w14:paraId="203DD3D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9</w:t>
            </w:r>
          </w:p>
          <w:p w14:paraId="7EF5644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9</w:t>
            </w:r>
          </w:p>
          <w:p w14:paraId="2715E5D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0 (0.11-0.29)</w:t>
            </w:r>
          </w:p>
        </w:tc>
        <w:tc>
          <w:tcPr>
            <w:tcW w:w="1850" w:type="dxa"/>
          </w:tcPr>
          <w:p w14:paraId="0E1E68E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,885</w:t>
            </w:r>
          </w:p>
          <w:p w14:paraId="3FAB47E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3</w:t>
            </w:r>
          </w:p>
          <w:p w14:paraId="28F3190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3</w:t>
            </w:r>
          </w:p>
          <w:p w14:paraId="1114EC4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2 (0.10-0.34)</w:t>
            </w:r>
          </w:p>
        </w:tc>
        <w:tc>
          <w:tcPr>
            <w:tcW w:w="1850" w:type="dxa"/>
          </w:tcPr>
          <w:p w14:paraId="6AB9307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,166</w:t>
            </w:r>
          </w:p>
          <w:p w14:paraId="5D861D4D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7D1EF06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26F9B30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3 (0.03-0.43)</w:t>
            </w:r>
          </w:p>
        </w:tc>
        <w:tc>
          <w:tcPr>
            <w:tcW w:w="1850" w:type="dxa"/>
          </w:tcPr>
          <w:p w14:paraId="5455E71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923</w:t>
            </w:r>
          </w:p>
          <w:p w14:paraId="7E8F252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4908A0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80B1D8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6D79BE9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04</w:t>
            </w:r>
          </w:p>
          <w:p w14:paraId="7291267A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57E1A1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11BCDE39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15A5E4B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89</w:t>
            </w:r>
          </w:p>
          <w:p w14:paraId="1843CFD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C894E0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A8299F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53 (</w:t>
            </w:r>
            <w:r>
              <w:t>0.00</w:t>
            </w:r>
            <w:r w:rsidRPr="00B834C0">
              <w:t>-1.56)</w:t>
            </w:r>
            <w:r w:rsidRPr="00E548A9">
              <w:rPr>
                <w:vertAlign w:val="superscript"/>
              </w:rPr>
              <w:t>b</w:t>
            </w:r>
          </w:p>
        </w:tc>
      </w:tr>
      <w:tr w:rsidR="00C93D7C" w:rsidRPr="00B834C0" w14:paraId="47C6259B" w14:textId="77777777" w:rsidTr="00FB6FD6">
        <w:tc>
          <w:tcPr>
            <w:tcW w:w="1850" w:type="dxa"/>
          </w:tcPr>
          <w:p w14:paraId="3D436CBC" w14:textId="77777777" w:rsidR="00C93D7C" w:rsidRPr="00B834C0" w:rsidRDefault="00C93D7C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5EAF2BC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75,456</w:t>
            </w:r>
          </w:p>
          <w:p w14:paraId="013070E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28</w:t>
            </w:r>
          </w:p>
          <w:p w14:paraId="3A690DF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27</w:t>
            </w:r>
          </w:p>
          <w:p w14:paraId="6B4881D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7 (0.14-0.20)</w:t>
            </w:r>
          </w:p>
        </w:tc>
        <w:tc>
          <w:tcPr>
            <w:tcW w:w="1850" w:type="dxa"/>
          </w:tcPr>
          <w:p w14:paraId="57AAB9C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44,952</w:t>
            </w:r>
          </w:p>
          <w:p w14:paraId="4BA5CDA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1</w:t>
            </w:r>
          </w:p>
          <w:p w14:paraId="32CF48A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00</w:t>
            </w:r>
          </w:p>
          <w:p w14:paraId="5522DEF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22 (0.18-0.27)</w:t>
            </w:r>
          </w:p>
        </w:tc>
        <w:tc>
          <w:tcPr>
            <w:tcW w:w="1850" w:type="dxa"/>
          </w:tcPr>
          <w:p w14:paraId="35D1BC8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7,752</w:t>
            </w:r>
          </w:p>
          <w:p w14:paraId="4A3B0D8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1</w:t>
            </w:r>
          </w:p>
          <w:p w14:paraId="568265CE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1</w:t>
            </w:r>
          </w:p>
          <w:p w14:paraId="63887C68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12 (0.07-0.17)</w:t>
            </w:r>
          </w:p>
        </w:tc>
        <w:tc>
          <w:tcPr>
            <w:tcW w:w="1850" w:type="dxa"/>
          </w:tcPr>
          <w:p w14:paraId="06198331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7,450</w:t>
            </w:r>
          </w:p>
          <w:p w14:paraId="1BCAA76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4883C6AC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0269823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4 (</w:t>
            </w:r>
            <w:r>
              <w:t>0.00</w:t>
            </w:r>
            <w:r w:rsidRPr="00B834C0">
              <w:t>-0.09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4B42CC7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3,438</w:t>
            </w:r>
          </w:p>
          <w:p w14:paraId="2F2690C2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758C3160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1E4F13FB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6 (</w:t>
            </w:r>
            <w:r>
              <w:t>0.00</w:t>
            </w:r>
            <w:r w:rsidRPr="00B834C0">
              <w:t>-0.14)</w:t>
            </w:r>
            <w:r w:rsidRPr="00E548A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ABE516F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,864</w:t>
            </w:r>
          </w:p>
          <w:p w14:paraId="5246F394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6FB4FF5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2371FA6" w14:textId="77777777" w:rsidR="00C93D7C" w:rsidRPr="00B834C0" w:rsidRDefault="00C93D7C" w:rsidP="00FB6FD6">
            <w:pPr>
              <w:spacing w:line="480" w:lineRule="auto"/>
              <w:jc w:val="center"/>
            </w:pPr>
            <w:r w:rsidRPr="00B834C0">
              <w:t>0.05 (</w:t>
            </w:r>
            <w:r>
              <w:t>0.00</w:t>
            </w:r>
            <w:r w:rsidRPr="00B834C0">
              <w:t>-0.16)</w:t>
            </w:r>
            <w:r w:rsidRPr="00E548A9">
              <w:rPr>
                <w:vertAlign w:val="superscript"/>
              </w:rPr>
              <w:t>b</w:t>
            </w:r>
          </w:p>
        </w:tc>
      </w:tr>
    </w:tbl>
    <w:p w14:paraId="179D805B" w14:textId="77777777" w:rsidR="00C93D7C" w:rsidRDefault="00C93D7C" w:rsidP="00C93D7C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be occur in either the inpatient or outpatient </w:t>
      </w:r>
      <w:proofErr w:type="gramStart"/>
      <w:r w:rsidRPr="00B834C0">
        <w:t>setting</w:t>
      </w:r>
      <w:proofErr w:type="gramEnd"/>
    </w:p>
    <w:p w14:paraId="1051DCC2" w14:textId="77777777" w:rsidR="00C93D7C" w:rsidRPr="00B834C0" w:rsidRDefault="00C93D7C" w:rsidP="00C93D7C">
      <w:pPr>
        <w:spacing w:line="480" w:lineRule="auto"/>
      </w:pPr>
      <w:proofErr w:type="spellStart"/>
      <w:r w:rsidRPr="00C0236A">
        <w:rPr>
          <w:vertAlign w:val="superscript"/>
        </w:rPr>
        <w:t>b</w:t>
      </w:r>
      <w:r>
        <w:t>Negative</w:t>
      </w:r>
      <w:proofErr w:type="spellEnd"/>
      <w:r>
        <w:t xml:space="preserve"> 95% confidence limit truncated to 0.00%</w:t>
      </w:r>
    </w:p>
    <w:p w14:paraId="2F8EACB5" w14:textId="77777777" w:rsidR="00C93D7C" w:rsidRPr="00B834C0" w:rsidRDefault="00C93D7C" w:rsidP="00C93D7C">
      <w:pPr>
        <w:spacing w:line="480" w:lineRule="auto"/>
      </w:pPr>
    </w:p>
    <w:p w14:paraId="0619C438" w14:textId="77777777" w:rsidR="00C93D7C" w:rsidRPr="00C93D7C" w:rsidRDefault="00C93D7C" w:rsidP="00C93D7C"/>
    <w:sectPr w:rsidR="00C93D7C" w:rsidRPr="00C93D7C" w:rsidSect="00C93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7C"/>
    <w:rsid w:val="00C9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9CAD"/>
  <w15:chartTrackingRefBased/>
  <w15:docId w15:val="{9F431532-9748-40DC-B656-63291542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5:00Z</dcterms:created>
  <dcterms:modified xsi:type="dcterms:W3CDTF">2023-02-01T14:55:00Z</dcterms:modified>
</cp:coreProperties>
</file>